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6F5" w:rsidRDefault="001F2BF2" w:rsidP="006256F5">
      <w:r>
        <w:rPr>
          <w:u w:val="single"/>
        </w:rPr>
        <w:t>T</w:t>
      </w:r>
      <w:r w:rsidR="006256F5" w:rsidRPr="00313758">
        <w:rPr>
          <w:u w:val="single"/>
        </w:rPr>
        <w:t xml:space="preserve">able </w:t>
      </w:r>
      <w:r>
        <w:rPr>
          <w:u w:val="single"/>
        </w:rPr>
        <w:t>S</w:t>
      </w:r>
      <w:r w:rsidR="006256F5" w:rsidRPr="00313758">
        <w:rPr>
          <w:u w:val="single"/>
        </w:rPr>
        <w:t>1</w:t>
      </w:r>
      <w:r w:rsidR="006256F5">
        <w:t xml:space="preserve">. Common medical conditions where use of </w:t>
      </w:r>
      <w:proofErr w:type="spellStart"/>
      <w:r w:rsidR="006256F5">
        <w:t>pegylated</w:t>
      </w:r>
      <w:proofErr w:type="spellEnd"/>
      <w:r w:rsidR="006256F5">
        <w:t xml:space="preserve"> interferon and/or ribavirin could be contraindicate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01"/>
      </w:tblGrid>
      <w:tr w:rsidR="006256F5" w:rsidTr="00D43997">
        <w:trPr>
          <w:trHeight w:val="275"/>
        </w:trPr>
        <w:tc>
          <w:tcPr>
            <w:tcW w:w="8401" w:type="dxa"/>
            <w:tcBorders>
              <w:top w:val="single" w:sz="12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t>Pulmonary conditions</w:t>
            </w:r>
          </w:p>
        </w:tc>
      </w:tr>
      <w:tr w:rsidR="006256F5" w:rsidTr="00D43997">
        <w:trPr>
          <w:trHeight w:val="323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 w:rsidRPr="00126011">
              <w:t>Chroni</w:t>
            </w:r>
            <w:r>
              <w:t xml:space="preserve">c obstructive pulmonary disease Stage III or higher </w:t>
            </w:r>
            <w:r w:rsidRPr="00126011">
              <w:t>FEV1/FVC&lt;49-30%</w:t>
            </w:r>
          </w:p>
        </w:tc>
      </w:tr>
      <w:tr w:rsidR="006256F5" w:rsidTr="00D43997">
        <w:trPr>
          <w:trHeight w:val="275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 w:rsidRPr="001B043B">
              <w:t>Pulmonary Hypertension</w:t>
            </w:r>
            <w:r>
              <w:t xml:space="preserve"> class III or higher according to the World Health Organization f</w:t>
            </w:r>
            <w:r w:rsidRPr="001B043B">
              <w:t>unctional assessment classification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Restrictive lung disease with moderate functional impairment (</w:t>
            </w:r>
            <w:r w:rsidRPr="003C5965">
              <w:t>Symptoms with less than ordinary activity. Marked limitation of activity</w:t>
            </w:r>
            <w:r>
              <w:t>)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Severe obstructive sleep apnea</w:t>
            </w:r>
          </w:p>
        </w:tc>
      </w:tr>
      <w:tr w:rsidR="006256F5" w:rsidTr="00D43997">
        <w:trPr>
          <w:trHeight w:val="275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t xml:space="preserve">Hematologic conditions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 Pancytopenia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 xml:space="preserve"> </w:t>
            </w:r>
            <w:r w:rsidRPr="003C5965">
              <w:t xml:space="preserve">Thrombotic thrombocytopenic </w:t>
            </w:r>
            <w:proofErr w:type="spellStart"/>
            <w:r w:rsidRPr="003C5965">
              <w:t>purpura</w:t>
            </w:r>
            <w:proofErr w:type="spellEnd"/>
          </w:p>
        </w:tc>
      </w:tr>
      <w:tr w:rsidR="006256F5" w:rsidTr="00D43997">
        <w:trPr>
          <w:trHeight w:val="275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 History of leukopenia depending on growth-stimulating factors therapy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E66251" w:rsidRDefault="006256F5" w:rsidP="00D43997">
            <w:pPr>
              <w:spacing w:line="360" w:lineRule="auto"/>
              <w:rPr>
                <w:b/>
              </w:rPr>
            </w:pPr>
            <w:r w:rsidRPr="00E66251">
              <w:rPr>
                <w:b/>
              </w:rPr>
              <w:t>Dermatologic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History of difficult to control psoriasi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Chronic eczema extending to 3 or more locations in body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t>Neurologic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Dementia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Difficult to control seizures : at least one episode every three months despite treatment with multiple medica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Dementia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Traumatic encephalopathy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 xml:space="preserve">Recent (within 3 months) cerebrovascular accident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 xml:space="preserve">Progressive multifocal </w:t>
            </w:r>
            <w:proofErr w:type="spellStart"/>
            <w:r>
              <w:t>l</w:t>
            </w:r>
            <w:r w:rsidRPr="004D6711">
              <w:t>eukoencephalopathy</w:t>
            </w:r>
            <w:proofErr w:type="spellEnd"/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</w:pPr>
            <w:r>
              <w:t xml:space="preserve">Severe dyskinesia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t>Gastrointestinal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Recent pancreatitis (within 3 months)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Acute </w:t>
            </w:r>
            <w:proofErr w:type="spellStart"/>
            <w:r>
              <w:t>cholecystitis</w:t>
            </w:r>
            <w:proofErr w:type="spellEnd"/>
            <w:r>
              <w:t xml:space="preserve">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8A04C7" w:rsidRDefault="006256F5" w:rsidP="00D43997">
            <w:pPr>
              <w:spacing w:line="360" w:lineRule="auto"/>
              <w:rPr>
                <w:b/>
              </w:rPr>
            </w:pPr>
            <w:r w:rsidRPr="008A04C7">
              <w:rPr>
                <w:b/>
              </w:rPr>
              <w:t>Renal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Uncontrolled </w:t>
            </w:r>
            <w:proofErr w:type="spellStart"/>
            <w:r>
              <w:t>nephrotic</w:t>
            </w:r>
            <w:proofErr w:type="spellEnd"/>
            <w:r>
              <w:t xml:space="preserve"> syndrome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Ongoing interstitial nephritis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lastRenderedPageBreak/>
              <w:t>Rheumatologic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 xml:space="preserve">Active or moderately symptomatic rheumatoid arthritis 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 xml:space="preserve">Moderate symptomatic or higher polymyalgia </w:t>
            </w:r>
            <w:proofErr w:type="spellStart"/>
            <w:r w:rsidRPr="00E66251">
              <w:t>rheumatic</w:t>
            </w:r>
            <w:r>
              <w:t>a</w:t>
            </w:r>
            <w:proofErr w:type="spellEnd"/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Endocrine conditions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Active or difficult to control hyperthyroidism despite therapy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4D6711" w:rsidRDefault="006256F5" w:rsidP="00D43997">
            <w:pPr>
              <w:spacing w:line="360" w:lineRule="auto"/>
              <w:rPr>
                <w:b/>
              </w:rPr>
            </w:pPr>
            <w:r w:rsidRPr="004D6711">
              <w:rPr>
                <w:b/>
              </w:rPr>
              <w:t>Pregnancy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Pr="008A04C7" w:rsidRDefault="006256F5" w:rsidP="00D43997">
            <w:pPr>
              <w:spacing w:line="360" w:lineRule="auto"/>
              <w:rPr>
                <w:b/>
              </w:rPr>
            </w:pPr>
            <w:r w:rsidRPr="008A04C7">
              <w:rPr>
                <w:b/>
              </w:rPr>
              <w:t>Active infections or recent solid organ transplants such as: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  <w:tcBorders>
              <w:top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Active spine tuberculosis infection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>Renal transplant</w:t>
            </w:r>
          </w:p>
        </w:tc>
      </w:tr>
      <w:tr w:rsidR="006256F5" w:rsidTr="00D43997">
        <w:trPr>
          <w:trHeight w:val="291"/>
        </w:trPr>
        <w:tc>
          <w:tcPr>
            <w:tcW w:w="8401" w:type="dxa"/>
          </w:tcPr>
          <w:p w:rsidR="006256F5" w:rsidRDefault="006256F5" w:rsidP="00D43997">
            <w:pPr>
              <w:spacing w:line="360" w:lineRule="auto"/>
            </w:pPr>
            <w:r>
              <w:t xml:space="preserve">Endocarditis </w:t>
            </w:r>
          </w:p>
        </w:tc>
      </w:tr>
    </w:tbl>
    <w:p w:rsidR="00AE2055" w:rsidRDefault="00AE205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6256F5"/>
    <w:p w:rsidR="006256F5" w:rsidRDefault="001F2BF2" w:rsidP="006256F5">
      <w:r>
        <w:rPr>
          <w:u w:val="single"/>
        </w:rPr>
        <w:lastRenderedPageBreak/>
        <w:t>T</w:t>
      </w:r>
      <w:r w:rsidR="006256F5" w:rsidRPr="00877FDB">
        <w:rPr>
          <w:u w:val="single"/>
        </w:rPr>
        <w:t xml:space="preserve">able </w:t>
      </w:r>
      <w:r>
        <w:rPr>
          <w:u w:val="single"/>
        </w:rPr>
        <w:t>S</w:t>
      </w:r>
      <w:r w:rsidR="006256F5" w:rsidRPr="00877FDB">
        <w:rPr>
          <w:u w:val="single"/>
        </w:rPr>
        <w:t>2</w:t>
      </w:r>
      <w:r w:rsidR="006256F5">
        <w:t xml:space="preserve">. </w:t>
      </w:r>
      <w:proofErr w:type="gramStart"/>
      <w:r w:rsidR="006256F5">
        <w:t>Description of medical comorbidities present</w:t>
      </w:r>
      <w:proofErr w:type="gramEnd"/>
      <w:r w:rsidR="006256F5">
        <w:t xml:space="preserve"> in the group of HIV-infected patients referred or not for HCV therapy that could influence decision for hepatitis C referral. </w:t>
      </w:r>
    </w:p>
    <w:tbl>
      <w:tblPr>
        <w:tblStyle w:val="TableGrid"/>
        <w:tblW w:w="10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3060"/>
        <w:gridCol w:w="2612"/>
      </w:tblGrid>
      <w:tr w:rsidR="006256F5" w:rsidTr="00D43997">
        <w:trPr>
          <w:trHeight w:val="264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Clinical condition*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700E80" w:rsidRDefault="006256F5" w:rsidP="00700E80">
            <w:pPr>
              <w:spacing w:line="360" w:lineRule="auto"/>
            </w:pPr>
            <w:r>
              <w:t xml:space="preserve">Non-referred group </w:t>
            </w:r>
            <w:r w:rsidR="00700E80">
              <w:t xml:space="preserve">                        </w:t>
            </w:r>
          </w:p>
          <w:p w:rsidR="006256F5" w:rsidRDefault="006256F5" w:rsidP="00700E80">
            <w:pPr>
              <w:spacing w:line="360" w:lineRule="auto"/>
            </w:pPr>
            <w:r>
              <w:t>(Total No patients =26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700E80" w:rsidRDefault="006256F5" w:rsidP="00700E80">
            <w:pPr>
              <w:spacing w:line="360" w:lineRule="auto"/>
            </w:pPr>
            <w:r>
              <w:t xml:space="preserve">Non-referred group </w:t>
            </w:r>
            <w:r w:rsidR="00700E80">
              <w:t xml:space="preserve">                 </w:t>
            </w:r>
          </w:p>
          <w:p w:rsidR="006256F5" w:rsidRDefault="006256F5" w:rsidP="00700E80">
            <w:pPr>
              <w:spacing w:line="360" w:lineRule="auto"/>
            </w:pPr>
            <w:bookmarkStart w:id="0" w:name="_GoBack"/>
            <w:bookmarkEnd w:id="0"/>
            <w:r>
              <w:t>(Total No patients =14)</w:t>
            </w:r>
          </w:p>
        </w:tc>
      </w:tr>
      <w:tr w:rsidR="006256F5" w:rsidTr="00D43997">
        <w:trPr>
          <w:trHeight w:val="287"/>
        </w:trPr>
        <w:tc>
          <w:tcPr>
            <w:tcW w:w="4608" w:type="dxa"/>
            <w:tcBorders>
              <w:top w:val="single" w:sz="4" w:space="0" w:color="auto"/>
              <w:bottom w:val="nil"/>
            </w:tcBorders>
          </w:tcPr>
          <w:p w:rsidR="006256F5" w:rsidRDefault="006256F5" w:rsidP="00D43997">
            <w:pPr>
              <w:spacing w:line="360" w:lineRule="auto"/>
            </w:pPr>
            <w:r>
              <w:t>Pulmonary hypertension moderate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</w:pPr>
            <w:r>
              <w:t>COPD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2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strictive lung diseas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vere obstructive sleep apnea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817091">
              <w:rPr>
                <w:rFonts w:ascii="Calibri" w:eastAsia="Times New Roman" w:hAnsi="Calibri" w:cs="Times New Roman"/>
                <w:color w:val="000000"/>
              </w:rPr>
              <w:t xml:space="preserve">Thrombotic thrombocytopenic </w:t>
            </w:r>
            <w:proofErr w:type="spellStart"/>
            <w:r w:rsidRPr="00817091">
              <w:rPr>
                <w:rFonts w:ascii="Calibri" w:eastAsia="Times New Roman" w:hAnsi="Calibri" w:cs="Times New Roman"/>
                <w:color w:val="000000"/>
              </w:rPr>
              <w:t>purpura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fficult to control seizure disorder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2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umatic encephalopathy with severe residual cognitive impairment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vere tardive dyskinesia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rogressive multifoc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877FDB">
              <w:rPr>
                <w:rFonts w:ascii="Calibri" w:eastAsia="Times New Roman" w:hAnsi="Calibri" w:cs="Times New Roman"/>
                <w:color w:val="000000"/>
              </w:rPr>
              <w:t>eukoencephalopathy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mentia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3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cent cerebrovascular accident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vere psoriasis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derate rheumatoid arthritis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FF32AA">
              <w:rPr>
                <w:rFonts w:ascii="Calibri" w:eastAsia="Times New Roman" w:hAnsi="Calibri" w:cs="Times New Roman"/>
                <w:color w:val="000000"/>
              </w:rPr>
              <w:t>Polymyalgi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heumatica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sseminated tuberculosis-activ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docarditis -activ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15"/>
        </w:trPr>
        <w:tc>
          <w:tcPr>
            <w:tcW w:w="4608" w:type="dxa"/>
            <w:tcBorders>
              <w:top w:val="nil"/>
              <w:bottom w:val="nil"/>
            </w:tcBorders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terstitial nephritis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817091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magenta"/>
              </w:rPr>
            </w:pPr>
            <w:proofErr w:type="spellStart"/>
            <w:r w:rsidRPr="0023041D">
              <w:rPr>
                <w:rFonts w:ascii="Calibri" w:eastAsia="Times New Roman" w:hAnsi="Calibri" w:cs="Times New Roman"/>
                <w:color w:val="000000"/>
              </w:rPr>
              <w:t>Nephrotic</w:t>
            </w:r>
            <w:proofErr w:type="spellEnd"/>
            <w:r w:rsidRPr="0023041D">
              <w:rPr>
                <w:rFonts w:ascii="Calibri" w:eastAsia="Times New Roman" w:hAnsi="Calibri" w:cs="Times New Roman"/>
                <w:color w:val="000000"/>
              </w:rPr>
              <w:t xml:space="preserve"> syndrom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817091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magenta"/>
              </w:rPr>
            </w:pPr>
            <w:r w:rsidRPr="0023041D">
              <w:rPr>
                <w:rFonts w:ascii="Calibri" w:eastAsia="Times New Roman" w:hAnsi="Calibri" w:cs="Times New Roman"/>
                <w:color w:val="000000"/>
              </w:rPr>
              <w:t>Hyperthyroidism- activ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817091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highlight w:val="magenta"/>
              </w:rPr>
            </w:pPr>
            <w:r w:rsidRPr="00877FDB">
              <w:rPr>
                <w:rFonts w:ascii="Calibri" w:eastAsia="Times New Roman" w:hAnsi="Calibri" w:cs="Times New Roman"/>
                <w:color w:val="000000"/>
              </w:rPr>
              <w:t>Renal transplant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Pr="00FF32AA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olelithiasis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64"/>
        </w:trPr>
        <w:tc>
          <w:tcPr>
            <w:tcW w:w="4608" w:type="dxa"/>
            <w:tcBorders>
              <w:top w:val="nil"/>
              <w:bottom w:val="nil"/>
            </w:tcBorders>
            <w:vAlign w:val="bottom"/>
          </w:tcPr>
          <w:p w:rsidR="006256F5" w:rsidRDefault="006256F5" w:rsidP="00D43997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cent pancreatitis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12" w:type="dxa"/>
            <w:tcBorders>
              <w:top w:val="nil"/>
              <w:bottom w:val="nil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  <w:tr w:rsidR="006256F5" w:rsidTr="00D43997">
        <w:trPr>
          <w:trHeight w:val="250"/>
        </w:trPr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</w:pPr>
            <w:r>
              <w:t>Pregnancy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</w:tcPr>
          <w:p w:rsidR="006256F5" w:rsidRDefault="006256F5" w:rsidP="00D43997">
            <w:pPr>
              <w:spacing w:line="360" w:lineRule="auto"/>
              <w:jc w:val="center"/>
            </w:pPr>
            <w:r>
              <w:t>1</w:t>
            </w:r>
          </w:p>
        </w:tc>
      </w:tr>
    </w:tbl>
    <w:p w:rsidR="006256F5" w:rsidRDefault="00A65DB9">
      <w:r w:rsidRPr="00A65DB9">
        <w:t>*Some patients may had more than 1 clinical condition</w:t>
      </w:r>
    </w:p>
    <w:sectPr w:rsidR="00625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6F5"/>
    <w:rsid w:val="001F2BF2"/>
    <w:rsid w:val="006256F5"/>
    <w:rsid w:val="00700E80"/>
    <w:rsid w:val="00917642"/>
    <w:rsid w:val="00A65DB9"/>
    <w:rsid w:val="00A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D Medical Center</dc:creator>
  <cp:lastModifiedBy>UCSD Medical Center</cp:lastModifiedBy>
  <cp:revision>3</cp:revision>
  <dcterms:created xsi:type="dcterms:W3CDTF">2014-06-26T05:26:00Z</dcterms:created>
  <dcterms:modified xsi:type="dcterms:W3CDTF">2014-06-26T18:30:00Z</dcterms:modified>
</cp:coreProperties>
</file>